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B4A06" w14:textId="5A535E59" w:rsidR="00AE2527" w:rsidRDefault="00B22035">
      <w:pPr>
        <w:rPr>
          <w:noProof/>
        </w:rPr>
      </w:pPr>
      <w:r>
        <w:rPr>
          <w:noProof/>
        </w:rPr>
        <w:drawing>
          <wp:inline distT="0" distB="0" distL="0" distR="0" wp14:anchorId="4B57665B" wp14:editId="31CEE62E">
            <wp:extent cx="5943600" cy="4241800"/>
            <wp:effectExtent l="0" t="0" r="0" b="0"/>
            <wp:docPr id="13886824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682449" name="Picture 1388682449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49"/>
                    <a:stretch/>
                  </pic:blipFill>
                  <pic:spPr bwMode="auto">
                    <a:xfrm>
                      <a:off x="0" y="0"/>
                      <a:ext cx="5943600" cy="4241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3215E6" w14:textId="77777777" w:rsidR="00F102C0" w:rsidRDefault="00F102C0" w:rsidP="00E422E7">
      <w:pPr>
        <w:rPr>
          <w:b/>
          <w:bCs/>
          <w:noProof/>
        </w:rPr>
      </w:pPr>
    </w:p>
    <w:p w14:paraId="0BA50282" w14:textId="20C15457" w:rsidR="006E4FEA" w:rsidRPr="00B22035" w:rsidRDefault="00F102C0" w:rsidP="00170197">
      <w:pPr>
        <w:jc w:val="both"/>
        <w:rPr>
          <w:rFonts w:ascii="Times New Roman" w:hAnsi="Times New Roman" w:cs="Times New Roman"/>
        </w:rPr>
      </w:pPr>
      <w:r w:rsidRPr="00B22035">
        <w:rPr>
          <w:rFonts w:ascii="Times New Roman" w:hAnsi="Times New Roman" w:cs="Times New Roman"/>
          <w:b/>
          <w:bCs/>
          <w:noProof/>
        </w:rPr>
        <w:t>Supplementary Figure1</w:t>
      </w:r>
      <w:r w:rsidR="00063AE3" w:rsidRPr="00B22035">
        <w:rPr>
          <w:rFonts w:ascii="Times New Roman" w:hAnsi="Times New Roman" w:cs="Times New Roman"/>
          <w:b/>
          <w:bCs/>
          <w:noProof/>
        </w:rPr>
        <w:t xml:space="preserve">: </w:t>
      </w:r>
      <w:r w:rsidRPr="00B22035">
        <w:rPr>
          <w:rFonts w:ascii="Times New Roman" w:hAnsi="Times New Roman" w:cs="Times New Roman"/>
          <w:b/>
          <w:bCs/>
          <w:noProof/>
        </w:rPr>
        <w:t>Cre driver lines labeling validation</w:t>
      </w:r>
      <w:r w:rsidR="00063AE3" w:rsidRPr="00B22035">
        <w:rPr>
          <w:rFonts w:ascii="Times New Roman" w:hAnsi="Times New Roman" w:cs="Times New Roman"/>
          <w:b/>
          <w:bCs/>
          <w:noProof/>
        </w:rPr>
        <w:t xml:space="preserve">. </w:t>
      </w:r>
      <w:r w:rsidRPr="00B22035">
        <w:rPr>
          <w:rFonts w:ascii="Times New Roman" w:hAnsi="Times New Roman" w:cs="Times New Roman"/>
          <w:noProof/>
        </w:rPr>
        <w:t xml:space="preserve">STPT coronal planes (left panels) from the thirty Cre driver mice used in this study </w:t>
      </w:r>
      <w:r w:rsidR="00BA74A3" w:rsidRPr="00B22035">
        <w:rPr>
          <w:rFonts w:ascii="Times New Roman" w:hAnsi="Times New Roman" w:cs="Times New Roman"/>
          <w:noProof/>
        </w:rPr>
        <w:t xml:space="preserve">comparing the labeling to Allen Brain Atlas (ABA) </w:t>
      </w:r>
      <w:r w:rsidR="00BA74A3" w:rsidRPr="00B22035">
        <w:rPr>
          <w:rFonts w:ascii="Times New Roman" w:hAnsi="Times New Roman" w:cs="Times New Roman"/>
          <w:i/>
          <w:iCs/>
          <w:noProof/>
        </w:rPr>
        <w:t>in situ</w:t>
      </w:r>
      <w:r w:rsidR="00BA74A3" w:rsidRPr="00B22035">
        <w:rPr>
          <w:rFonts w:ascii="Times New Roman" w:hAnsi="Times New Roman" w:cs="Times New Roman"/>
          <w:noProof/>
        </w:rPr>
        <w:t xml:space="preserve"> or GENSTAT data. </w:t>
      </w:r>
    </w:p>
    <w:sectPr w:rsidR="006E4FEA" w:rsidRPr="00B22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A37"/>
    <w:rsid w:val="00022D96"/>
    <w:rsid w:val="000250A2"/>
    <w:rsid w:val="00063AE3"/>
    <w:rsid w:val="000930C0"/>
    <w:rsid w:val="000A3D75"/>
    <w:rsid w:val="00130E2F"/>
    <w:rsid w:val="00170197"/>
    <w:rsid w:val="001A2900"/>
    <w:rsid w:val="001A383C"/>
    <w:rsid w:val="001C5759"/>
    <w:rsid w:val="001C638A"/>
    <w:rsid w:val="001D36F2"/>
    <w:rsid w:val="001F4FA9"/>
    <w:rsid w:val="00207A8F"/>
    <w:rsid w:val="00210F21"/>
    <w:rsid w:val="002D7336"/>
    <w:rsid w:val="0030592F"/>
    <w:rsid w:val="0034237D"/>
    <w:rsid w:val="00344F91"/>
    <w:rsid w:val="003B0A37"/>
    <w:rsid w:val="003D6F78"/>
    <w:rsid w:val="003E79D0"/>
    <w:rsid w:val="00477EA5"/>
    <w:rsid w:val="004F256C"/>
    <w:rsid w:val="005074A5"/>
    <w:rsid w:val="005263D5"/>
    <w:rsid w:val="00566B51"/>
    <w:rsid w:val="005A7D36"/>
    <w:rsid w:val="00676F8E"/>
    <w:rsid w:val="00686460"/>
    <w:rsid w:val="006B102B"/>
    <w:rsid w:val="006D6946"/>
    <w:rsid w:val="006E4FEA"/>
    <w:rsid w:val="00713D03"/>
    <w:rsid w:val="00737235"/>
    <w:rsid w:val="00763C17"/>
    <w:rsid w:val="00791488"/>
    <w:rsid w:val="00795E6B"/>
    <w:rsid w:val="007C5E35"/>
    <w:rsid w:val="00844DA6"/>
    <w:rsid w:val="00877773"/>
    <w:rsid w:val="008E4BC7"/>
    <w:rsid w:val="00901635"/>
    <w:rsid w:val="00932450"/>
    <w:rsid w:val="00995C99"/>
    <w:rsid w:val="009B1C20"/>
    <w:rsid w:val="009D3803"/>
    <w:rsid w:val="00A04DB9"/>
    <w:rsid w:val="00A726CC"/>
    <w:rsid w:val="00AB492B"/>
    <w:rsid w:val="00AB75E9"/>
    <w:rsid w:val="00AD0BE8"/>
    <w:rsid w:val="00AE2527"/>
    <w:rsid w:val="00AE5F73"/>
    <w:rsid w:val="00B22035"/>
    <w:rsid w:val="00B36E5A"/>
    <w:rsid w:val="00B84568"/>
    <w:rsid w:val="00B96183"/>
    <w:rsid w:val="00BA74A3"/>
    <w:rsid w:val="00BD2D7D"/>
    <w:rsid w:val="00C47A8F"/>
    <w:rsid w:val="00C84D92"/>
    <w:rsid w:val="00CA1920"/>
    <w:rsid w:val="00D03D23"/>
    <w:rsid w:val="00D223D3"/>
    <w:rsid w:val="00D41A77"/>
    <w:rsid w:val="00D63712"/>
    <w:rsid w:val="00D661E2"/>
    <w:rsid w:val="00D97058"/>
    <w:rsid w:val="00D97547"/>
    <w:rsid w:val="00DE02C2"/>
    <w:rsid w:val="00DF50DE"/>
    <w:rsid w:val="00E04361"/>
    <w:rsid w:val="00E41D7E"/>
    <w:rsid w:val="00E422E7"/>
    <w:rsid w:val="00EC45EA"/>
    <w:rsid w:val="00ED43CA"/>
    <w:rsid w:val="00F102C0"/>
    <w:rsid w:val="00F11494"/>
    <w:rsid w:val="00F53CA1"/>
    <w:rsid w:val="00F56046"/>
    <w:rsid w:val="00F62A6E"/>
    <w:rsid w:val="00F62FAF"/>
    <w:rsid w:val="00F7246B"/>
    <w:rsid w:val="00F736B8"/>
    <w:rsid w:val="00F925E3"/>
    <w:rsid w:val="00FA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A3D37"/>
  <w15:chartTrackingRefBased/>
  <w15:docId w15:val="{3941F3BD-9131-A841-9C59-5BB363C9D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91488"/>
    <w:pPr>
      <w:tabs>
        <w:tab w:val="left" w:pos="260"/>
      </w:tabs>
      <w:spacing w:line="480" w:lineRule="auto"/>
      <w:ind w:left="264" w:hanging="264"/>
    </w:pPr>
  </w:style>
  <w:style w:type="paragraph" w:styleId="NormalWeb">
    <w:name w:val="Normal (Web)"/>
    <w:basedOn w:val="Normal"/>
    <w:uiPriority w:val="99"/>
    <w:semiHidden/>
    <w:unhideWhenUsed/>
    <w:rsid w:val="005A7D36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A7D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7D3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66B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6B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6B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B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B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3D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7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85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8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9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9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0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48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95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2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30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5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10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032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9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3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5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8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04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0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13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1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4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9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448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9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73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95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62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9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F91D30-3209-4C46-B064-9C0CDE31C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HL</Company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unoz</dc:creator>
  <cp:keywords/>
  <dc:description/>
  <cp:lastModifiedBy>Rodrigo Munoz Castaneda</cp:lastModifiedBy>
  <cp:revision>18</cp:revision>
  <cp:lastPrinted>2022-04-02T20:07:00Z</cp:lastPrinted>
  <dcterms:created xsi:type="dcterms:W3CDTF">2022-04-04T18:36:00Z</dcterms:created>
  <dcterms:modified xsi:type="dcterms:W3CDTF">2025-03-11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9"&gt;&lt;session id="8xk1ESSU"/&gt;&lt;style id="http://www.zotero.org/styles/nature" hasBibliography="1" bibliographyStyleHasBeenSet="1"/&gt;&lt;prefs&gt;&lt;pref name="fieldType" value="Field"/&gt;&lt;/prefs&gt;&lt;/data&gt;</vt:lpwstr>
  </property>
</Properties>
</file>